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338"/>
        <w:gridCol w:w="348"/>
        <w:gridCol w:w="283"/>
        <w:gridCol w:w="324"/>
        <w:gridCol w:w="324"/>
        <w:gridCol w:w="563"/>
        <w:gridCol w:w="240"/>
        <w:gridCol w:w="923"/>
        <w:gridCol w:w="484"/>
        <w:gridCol w:w="480"/>
        <w:gridCol w:w="331"/>
        <w:gridCol w:w="784"/>
        <w:gridCol w:w="354"/>
        <w:gridCol w:w="434"/>
        <w:gridCol w:w="3366"/>
      </w:tblGrid>
      <w:tr w:rsidR="009D0800" w:rsidRPr="009D0800" w:rsidTr="009D0800">
        <w:trPr>
          <w:trHeight w:val="315"/>
        </w:trPr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_ID</w:t>
            </w:r>
            <w:proofErr w:type="spellEnd"/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types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</w:t>
            </w:r>
            <w:proofErr w:type="spellEnd"/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_pos</w:t>
            </w:r>
            <w:proofErr w:type="spellEnd"/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_pos</w:t>
            </w:r>
            <w:proofErr w:type="spellEnd"/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ts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th_and_Ratio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plasma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th_and_Ratio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WBCs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le_Freq</w:t>
            </w:r>
            <w:proofErr w:type="spellEnd"/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var</w:t>
            </w:r>
            <w:proofErr w:type="spellEnd"/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snp</w:t>
            </w:r>
            <w:proofErr w:type="spellEnd"/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2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VS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113021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ian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366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366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6043666C&gt;T (NC_000007.13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554 (2.17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106 (6.60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7221683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S2:NM_000535:c.187G&gt;A:NP_000526:p.V63M|PMS2:NM_001322006:c.187G&gt;A:NP_001308935:p.V63M|PMS2:NM_001322014:c.187G&gt;A:NP_001308943:p.V63M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07022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2659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2659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:g.49426592A&gt;G (NC_000012.1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/963 (1.45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/1876 (1.71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T2D:NM_003482:c.11896T&gt;C:NP_003473:p.F3966L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0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022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45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6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9445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6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:g.49445563T&gt;G (NC_0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0012.1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8/702 (5.41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0/801 (3.75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MT2D:NM_003482:c.1903A&gt;C:NP_003473:p.M635L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71207022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4609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4609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:g.49446094T&gt;G (NC_000012.1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/1307 (1.45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/2103 (2.23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T2D:NM_003482:c.1372A&gt;C:NP_003473:p.T458P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07022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824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824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6:g.2138243C&gt;T (NC_000016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/915 (2.73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/1152 (1.74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ertain_significance</w:t>
            </w:r>
            <w:proofErr w:type="spellEnd"/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6161886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C2:NM_000548:c.5176C&gt;T:NP_000539:p.H1726Y|TSC2:NM_001077183:c.4975C&gt;T:NP_001070651:p.H1659Y|TSC2:NM_001114382:c.5107C&gt;T:NP_001107854:p.H1703Y|TSC2:NM_001318827:c.4867C&gt;T:NP_001305756:p.H1623Y|TSC2:NM_001318829:c.4831C&gt;T:NP_001305758:p.H1611Y|TSC2:NM_001318831:c.4444C&gt;T:NP_001305760:p.H1482Y|TSC2:NM_001318832:c.5008C&gt;T:NP_001305761:p.H1670Y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07022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824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824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6:g.2138244A&gt;T (NC_000016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/850 (2.35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1033 (1.06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SC2:NM_000548:c.5177A&gt;T:NP_000539:p.H1726L|TSC2:NM_001077183:c.4976A&gt;T:NP_001070651:p.H1659L|TSC2:NM_001114382:c.5108A&gt;T:NP_001107854:p.H1703L|TSC2:NM_001318827:c.4868A&gt;T:NP_001305756:p.H1623L|TSC2:NM_001318829:c.4832A&gt;T:NP_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01305758:p.H1611L|TSC2:NM_001318831:c.4445A&gt;T:NP_001305760:p.H1482L|TSC2:NM_001318832:c.5009A&gt;T:NP_001305761:p.H1670L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71207022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824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824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6:g.2138247A&gt;G (NC_000016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/842 (3.33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/1076 (1.77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C2:NM_000548:c.5180A&gt;G:NP_000539:p.H1727R|TSC2:NM_001077183:c.4979A&gt;G:NP_001070651:p.H1660R|TSC2:NM_001114382:c.5111A&gt;G:NP_001107854:p.H1704R|TSC2:NM_001318827:c.4871A&gt;G:NP_001305756:p.H1624R|TSC2:NM_001318829:c.4835A&gt;G:NP_001305758:p.H1612R|TSC2:NM_001318831:c.4448A&gt;G:NP_001305760:p.H1483R|TSC2:NM_001318832:c.5012A&gt;G:NP_001305761:p.H1671R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07022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2814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2814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29528142T&gt;C (NC_000017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944 (1.06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/4126 (1.82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1:NM_000267:c.1150T&gt;C:NP_000258:p.F384L|NF1:NM_001042492:c.1150T&gt;C:NP_001035957:p.F384L|NF1:NM_001128147:c.1150T&gt;C:NP_001121619:p.F384L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07022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4147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4147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29541476C&gt;T (NC_000017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/875 (3.89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/5057 (2.63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F1:NM_000267:c.1400C&gt;T:NP_000258:p.T467I|NF1:NM_001042492:c.1400C&gt;T:NP_001035957:p.T467I|NF1:NM_001128147:c.1400C&gt;T:NP_001121619:p.T467I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71207022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5458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5458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29554589C&gt;T (NC_000017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/561 (14.44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/3053 (13.27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ertain_significance</w:t>
            </w:r>
            <w:proofErr w:type="spellEnd"/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1:NM_000267:c.2374C&gt;T:NP_000258:p.L792F|NF1:NM_001042492:c.2374C&gt;T:NP_001035957:p.L792F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07022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6733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6733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30267331C&gt;T (NC_000017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/559 (2.68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/3385 (2.16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627175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gain</w:t>
            </w:r>
            <w:proofErr w:type="spellEnd"/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Z12:NM_001321207:c.301C&gt;T:NP_001308136:p.R101X|SUZ12:NM_015355:c.301C&gt;T:NP_056170:p.R101X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07022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0357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0357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30303572C&gt;T (NC_000017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/790 (1.77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/4852 (1.05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216231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gain</w:t>
            </w:r>
            <w:proofErr w:type="spellEnd"/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Z12:NM_001321207:c.787C&gt;T:NP_001308136:p.R263X|SUZ12:NM_015355:c.856C&gt;T:NP_056170:p.R286X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07022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1970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1970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70119704A&gt;C (NC_000017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670 (1.94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/704 (2.27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OX9:NM_000346:c.706A&gt;C:NP_000337:p.T236P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71207022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2003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2003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70120038A&gt;C (NC_000017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/789 (2.66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/1659 (1.87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X9:NM_000346:c.1040A&gt;C:NP_000337:p.Q347P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07022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2004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2004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70120041A&gt;C (NC_000017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/726 (2.48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/1611 (2.11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X9:NM_000346:c.1043A&gt;C:NP_000337:p.Q348P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07022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9005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9005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:g.29090054G&gt;A (NC_000022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/2296 (6.93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/4252 (4.00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licting_interpretations_of_pathogenicity</w:t>
            </w:r>
            <w:proofErr w:type="spellEnd"/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276374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K2:NM_001005735:c.1556C&gt;T:NP_001005735:p.T519M|CHEK2:NM_001257387:c.764C&gt;T:NP_001244316:p.T255M|CHEK2:NM_007194:c.1427C&gt;T:NP_009125:p.T476M|CHEK2:NM_145862:c.1340C&gt;T:NP_665861:p.T447M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71207022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361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36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6043613G&gt;A (NC_000007.13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/736 (8.70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/4382 (2.24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licting_interpretations_of_pathogenicity</w:t>
            </w:r>
            <w:proofErr w:type="spellEnd"/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316254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gain</w:t>
            </w:r>
            <w:proofErr w:type="spellEnd"/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S2:NM_001322007:c.25C&gt;T:NP_001308936:p.R9X|PMS2:NM_001322008:c.25C&gt;T:NP_001308937:p.R9X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07022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366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366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6043666C&gt;T (NC_000007.13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/1225 (3.51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/6266 (2.14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7221683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S2:NM_000535:c.187G&gt;A:NP_000526:p.V63M|PMS2:NM_001322006:c.187G&gt;A:NP_001308935:p.V63M|PMS2:NM_001322014:c.187G&gt;A:NP_001308943:p.V63M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21023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9005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9005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:g.29090054G&gt;A (NC_000022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/632 (6.65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/1378 (1.09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licting_interpretations_of_pathogenicity</w:t>
            </w:r>
            <w:proofErr w:type="spellEnd"/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276374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K2:NM_001005735:c.1556C&gt;T:NP_001005735:p.T519M|CHEK2:NM_001257387:c.764C&gt;T:NP_001244316:p.T255M|CHEK2:NM_007194:c.1427C&gt;T:NP_009125:p.T476M|CHEK2:NM_145862:c.1340C&gt;T:NP_665861:p.T447M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12210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3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lorec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r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366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366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6043666C&gt;T (NC_000007.13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/533 (7.69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/1489 (5.24%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.00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7221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83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nsynon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MS2:NM_000535:c.187G&gt;A:NP_000526:p.V63M|PMS2:NM_001322006:c.187G&gt;A:NP_001308935:p.V63M|PMS2:NM_001322014:c.187G&gt;A:NP_001308943:p.V63M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80102000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4503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4503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:g.49445038T&gt;A (NC_000012.1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/830 (1.69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/1520 (1.51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T2D:NM_003482:c.2428A&gt;T:NP_003473:p.T810S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0102000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2756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2756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29527569T&gt;G (NC_000017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/726 (1.93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/2877 (1.46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1:NM_000267:c.1018T&gt;G:NP_000258:p.S340A|NF1:NM_001042492:c.1018T&gt;G:NP_001035957:p.S340A|NF1:NM_001128147:c.1018T&gt;G:NP_001121619:p.S340A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0102000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4147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4147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29541476C&gt;T (NC_000017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/536 (5.97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/2053 (3.12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F1:NM_000267:c.1400C&gt;T:NP_000258:p.T467I|NF1:NM_001042492:c.1400C&gt;T:NP_001035957:p.T467I|NF1:NM_001128147:c.1400C&gt;T:NP_001121619:p.T467I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80102000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5401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540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:g.23654017G&gt;A (NC_000022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603 (1.16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/1692 (2.54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ertain_significance</w:t>
            </w:r>
            <w:proofErr w:type="spellEnd"/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7925537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R:NM_004327:c.3316G&gt;A:NP_004318:p.D1106N|BCR:NM_021574:c.3184G&gt;A:NP_067585:p.D1062N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0102000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9005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9005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:g.29090054G&gt;A (NC_000022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/954 (6.92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/2464 (6.29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licting_interpretations_of_pathogenicity</w:t>
            </w:r>
            <w:proofErr w:type="spellEnd"/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276374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K2:NM_001005735:c.1556C&gt;T:NP_001005735:p.T519M|CHEK2:NM_001257387:c.764C&gt;T:NP_001244316:p.T255M|CHEK2:NM_007194:c.1427C&gt;T:NP_009125:p.T476M|CHEK2:NM_145862:c.1340C&gt;T:NP_665861:p.T447M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0102000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0711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071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g.10107113G&gt;A (NC_000003.1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/502 (4.98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/1738 (2.24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5597598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NCD2:NM_001018115:c.2204G&gt;A:NP_001018125:p.R735Q|FANCD2:NM_001319984:c.2204G&gt;A:NP_001306913:p.R735Q|FANCD2:NM_033084:c.2204G&gt;A:NP_149075:p.R735Q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0102000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r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4366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4366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043666C&gt;T (NC_000007.13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7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/796 (8.42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8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/2606 (2.61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.00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77221683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MS2:NM_000535:c.187G&gt;A: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P_000526:p.V63M|PMS2:NM_001322006:c.187G&gt;A:NP_001308935:p.V63M|PMS2:NM_001322014:c.187G&gt;A:NP_001308943:p.V63M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80329003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97087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97087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151970873C&gt;G (NC_000007.13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/1094 (3.66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/2397 (3.71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T2C:NM_170606:c.929G&gt;C:NP_733751:p.C310S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0404003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ian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33664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3366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4:g.103336645A&gt;G (NC_000014.8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/1920 (1.09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413 (2.42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F3:NM_001199427:c.107A&gt;G:NP_001186356:p.Q36R|TRAF3:NM_003300:c.107A&gt;G:NP_003291:p.Q36R|TRAF3:NM_145725:c.107A&gt;G:NP_663777:p.Q36R|TRAF3:NM_145726:c.107A&gt;G:NP_663778:p.Q36R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040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003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vari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n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r1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86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2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9686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29686028T&gt;G (NC_0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0017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4/813 (1.72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/255 (1.18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F1:NM_000267:c.8092T&gt;G:NP_000258:p.S2698A|NF1:NM_001042492:c.8155T&gt;G:NP_001035957:p.S2719A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80404003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ian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8874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8874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g.52588743G&gt;T (NC_000003.1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1029 (1.26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36 (1.27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RM1:NM_018313:c.4285C&gt;A:NP_060783:p.P1429T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0404003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ian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45145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45145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g.187451459C&gt;A (NC_000003.1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584 (1.37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69 (2.37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6:NM_001130845:c.23G&gt;T:NP_001124317:p.C8F|BCL6:NM_001134738:c.23G&gt;T:NP_001128210:p.C8F|BCL6:NM_001706:c.23G&gt;T:NP_001697:p.C8F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0404003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varian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97088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97088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151970889T&gt;C (NC_000007.13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/2910 (2.20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/1439 (4.66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MT2C:NM_170606:c.913A&gt;G:NP_733751:p.M305V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90113000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6451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645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30264515G&gt;A (NC_000017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/1199 (4.31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/1208 (2.11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33237275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Z12:NM_001321207:c.250G&gt;A:NP_001308136:p.E84K|SUZ12:NM_015355:c.250G&gt;A:NP_056170:p.E84K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0228008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2247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2247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0:g.31022476C&gt;-CA (NC_000020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/909 (3.19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395 (1.52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meshift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XL1:NM_015338:c.1962_1963del:NP_056153:p.A654fs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0228008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84181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8418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151841818G&gt;C (NC_000007.13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/622 (9.65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/304 (5.59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T2C:NM_170606:c.14323C&gt;G:NP_733751:p.L4775V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515012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u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5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94506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5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94506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15194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060G&gt;A (NC_000007.13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438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/10860 (13.24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04/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717 (10.48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.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0059806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MT2C:NM_170606:c.2459C&gt;T:NP_733751:p.T820I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90714014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7251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725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:g.15272519T&gt;G (NC_000019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1130 (1.15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52 (2.63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3:NM_000435:c.5920A&gt;C:NP_000426:p.T1974P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0727016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tobiliary</w:t>
            </w:r>
            <w:proofErr w:type="spellEnd"/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6683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6683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:g.40366838A&gt;T (NC_000001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/595 (2.35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/598 (2.51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L:NM_001033081:c.269T&gt;A:NP_001028253:p.I90K|MYCL:NM_001033082:c.359T&gt;A:NP_001028254:p.I120K|MYCL:NM_005376:c.359T&gt;A:NP_005367:p.I120K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0727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16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epato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iliary</w:t>
            </w:r>
            <w:proofErr w:type="spellEnd"/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r2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900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90900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:g.29090061G&gt;A (NC_000022.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6/877 (1.82%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7/735 (2.31%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.0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licting_interpretations_of_pa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hogenicity</w:t>
            </w:r>
            <w:proofErr w:type="spellEnd"/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s5406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5787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nsyno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EK2:NM_001005735:c.1549C&gt;T:NP_001005735:p.R517C|CHEK2:NM_001257387:c.757C&gt;T:NP_001244316:p.R253C|CHEK2:NM_007194:c.1420C&gt;T:NP_009125:p.R474C|CHEK2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:NM_145862:c.1333C&gt;T:NP_665861:p.R445C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90925024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ian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5724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5724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:g.25457242C&gt;T (NC_000002.1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/1268 (1.18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743 (1.35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licting_interpretations_of_pathogenicity</w:t>
            </w:r>
            <w:proofErr w:type="spellEnd"/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700163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MT3A:NM_001320893:c.2189G&gt;A:NP_001307822:p.R730H|DNMT3A:NM_022552:c.2645G&gt;A:NP_072046:p.R882H|DNMT3A:NM_153759:c.2078G&gt;A:NP_715640:p.R693H|DNMT3A:NM_175629:c.2645G&gt;A:NP_783328:p.R882H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1031028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2251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225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G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0:g.31022510T&gt;-GGTGA (NC_000020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/1300 (1.31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07 (1.93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meshift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XL1:NM_015338:c.1996_2000del:NP_056153:p.G666fs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1208032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X</w:t>
            </w:r>
            <w:proofErr w:type="spellEnd"/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77631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7763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X:g.76776310G&gt;A (NC_000023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/799 (3.50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260 (5.00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244509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gain</w:t>
            </w:r>
            <w:proofErr w:type="spellEnd"/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RX:NM_000489:c.7156C&gt;T:NP_000480:p.R2386X|ATRX:NM_138270:c.7042C&gt;T:NP_612114:p.R2348X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208032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u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1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9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9700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9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97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2949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001A&gt;C (NC_000017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/59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 (1.34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/14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 (4.26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ertain_signifi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ance</w:t>
            </w:r>
            <w:proofErr w:type="spellEnd"/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F1:NM_000267:c.572A&gt;C:NP_000258:p.K191T|NF1:NM_0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1042492:c.572A&gt;C:NP_001035957:p.K191T|NF1:NM_001128147:c.572A&gt;C:NP_001121619:p.K191T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91215033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ian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97087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97087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151970873C&gt;G (NC_000007.13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/4178 (3.71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/721 (3.61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T2C:NM_170606:c.929G&gt;C:NP_733751:p.C310S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1219034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ian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3416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3416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58734166G&gt;-A (NC_000017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/770 (2.08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209 (2.87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gain</w:t>
            </w:r>
            <w:proofErr w:type="spellEnd"/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M1D:NM_003620:c.1225delA:NP_003611:p.M409X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1231035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metria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r1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9700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97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29497001A&gt;C (NC_000017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/1428 (1.54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282 (2.13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ertain_significance</w:t>
            </w:r>
            <w:proofErr w:type="spellEnd"/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F1:NM_000267:c.572A&gt;C:NP_000258:p.K191T|NF1:NM_001042492:c.572A&gt;C:NP_001035957:p.K191T|NF1:NM_001128147:c.572A&gt;C:NP_001121619:p.K191T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91231035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metri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6730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673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30267300C&gt;T (NC_000017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/669 (9.87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121 (10.74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1166462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Z12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119002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ian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94510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94510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151945109G&gt;C (NC_000007.13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/1943 (11.01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/1060 (5.28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99936547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T2C:NM_170606:c.2410C&gt;G:NP_733751:p.L804V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204004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9180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918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:g.15291800A&gt;C (NC_000019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668 (1.65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604 (1.82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3:NM_000435:c.2966T&gt;G:NP_000426:p.L989R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208004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u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1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5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9180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5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918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:g.1529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800A&gt;C (NC_000019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/51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 (1.55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1/7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5 (1.46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TCH3:NM_000435:c.2966T&gt;G:NP_000426:p.L989R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00208004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9289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9289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:g.29092899C&gt;T (NC_000022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536 (1.49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/1591 (1.13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ertain_significance</w:t>
            </w:r>
            <w:proofErr w:type="spellEnd"/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67306337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K2:NM_001005735:c.1214G&gt;A:NP_001005735:p.C405Y|CHEK2:NM_001257387:c.422G&gt;A:NP_001244316:p.C141Y|CHEK2:NM_007194:c.1085G&gt;A:NP_009125:p.C362Y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226007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465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465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5:g.1294658A&gt;C (NC_000005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544 (1.84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169 (4.14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T:NM_001193376:c.343T&gt;G:NP_001180305:p.F115V|TERT:NM_198253:c.343T&gt;G:NP_937983:p.F115V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lore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r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230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70230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:g.27023094A&gt;C (NC_000001.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7/817 (2.08%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/142 (2.11%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RID1A:NM_006015:c.200A&gt;C:NP_006006:p.Q67P|ARID1A:NM_139135:c.200A&gt;C:NP_624361:p.Q67P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2310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231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:g.27023100T&gt;G (NC_000001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785 (1.02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40 (2.14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D1A:NM_006015:c.206T&gt;G:NP_006006:p.L69R|ARID1A:NM_139135:c.206T&gt;G:NP_624361:p.L69R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2310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2310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:g.27023109A&gt;G (NC_000001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/715 (1.96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10 (2.73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D1A:NM_006015:c.215A&gt;G:NP_006006:p.E72G|ARID1A:NM_139135:c.215A&gt;G:NP_624361:p.E72G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2313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2313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:g.27023134T&gt;G (NC_000001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1018 (1.08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59 (2.52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</w:t>
            </w: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RID1A:NM_006015:c.240T&gt;G:NP_006006:p.N80K|ARID1A:NM_139135:c.240T&gt;G:NP_624361:p.N80K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6656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6656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:g.40366566A&gt;C (NC_000001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/4286 (1.31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43 (1.65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L:NM_005376:c.631T&gt;G:NP_005367:p.W211G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9154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9154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:g.47691542T&gt;G (NC_000001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/1157 (3.63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114 (7.89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1:NM_001287347:c.19A&gt;C:NP_001274276:p.S7R|TAL1:NM_001290403:c.19A&gt;C:NP_001277332:p.S7R|TAL1:NM_001290404:c.19A&gt;C:NP_001277333:p.S7R|TAL1:NM_001290405:c.19A&gt;C:NP_001277334:p.S7R|TAL1:NM_003189:c.19A&gt;C:NP_003180:p.S7R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55075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55075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:g.150550750T&gt;G (NC_000001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/2890 (1.07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/421 (4.99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L1:NM_001197320:c.447A&gt;C:NP_001184249:p.K149N|MCL1:NM_021960:c.906A&gt;C:NP_068779:p.K302N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55180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5518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:g.150551805T&gt;G (NC_000001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615 (1.46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56 (1.95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L1:NM_021960:c.202A&gt;C:NP_068779:p.T68P|MCL1:NM_182763:c.202A&gt;C:NP_877495:p.T68P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84343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84343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:g.156843433A&gt;C (NC_000001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/1465 (1.43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115 (6.96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RK1:NM_001007792:c.769A&gt;C:NP_001007793:p.S257R|NTRK1:NM_001012331:c.859A&gt;C:NP_001012331:p.S287R|NTRK1:NM_002529:c.859A&gt;C:NP_002520:p.S287R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5653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5653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:g.32456536A&gt;C (NC_000011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/1433 (1.88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135 (5.93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1:NM_000378:c.356T&gt;G:NP_000369:p.L119W|WT1:NM_024424:c.356T&gt;G:NP_077742:p.L119W|WT1:NM_024426:c.356T&gt;G:NP_077744:p.L119W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30735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30735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:g.118307354G&gt;C (NC_000011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/815 (2.82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147 (8.16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7515984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T2A:NM_001197104:c.127G&gt;C:NP_001184033:p.G43R|KMT2A:NM_005933:c.127G&gt;C:NP_005924:p.G43R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30740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3074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:g.118307406T&gt;G (NC_000011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/939 (2.77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154 (5.84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T2A:NM_001197104:c.179T&gt;G:NP_001184033:p.V60G|KMT2A:NM_005933:c.179T&gt;G:NP_005924:p.V60G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30762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30762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:g.118307624T&gt;G (NC_000011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/868 (10.94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/105 (22.86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T2A:NM_001197104:c.397T&gt;G:NP_001184033:p.F133V|KMT2A:NM_005933:c.397T&gt;G:NP_005924:p.F133V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1238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1238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:g.32912387G&gt;T (NC_000013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/1204 (1.25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/792 (2.02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gain</w:t>
            </w:r>
            <w:proofErr w:type="spellEnd"/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A2:NM_000059:c.3895G&gt;T:NP_000050:p.E1299X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7806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7806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:g.48878061A&gt;C (NC_000013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774 (1.55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198 (4.04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ertain_significance</w:t>
            </w:r>
            <w:proofErr w:type="spellEnd"/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9830368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1:NM_000321:c.13A&gt;C:NP_000312:p.T5P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7806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7806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:g.48878068G&gt;C (NC_000013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/1140 (1.23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283 (2.47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1:NM_000321:c.20G&gt;C:NP_000312:p.R7P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7808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7808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:g.48878082A&gt;C (NC_000013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/1240 (3.39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/311 (8.36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1:NM_000321:c.34A&gt;C:NP_000312:p.T12P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8687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8687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4:g.36986875T&gt;G (NC_000014.8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/1401 (2.07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218 (4.59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X2-1:NM_001079668:c.814A&gt;C:NP_001073136:p.T272P|NKX2-1:NM_003317:c.724A&gt;C:NP_003308:p.T242P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16960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1696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4:g.104169601T&gt;G (NC_000014.8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/885 (5.76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/227 (9.69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RCC3:NM_001100118:c.470A&gt;C:NP_001093588:p.Q157P|XRCC3:NM_001100119:c.470A&gt;C:NP_001093589:p.Q157P|XRCC3:NM_005432:c.470A&gt;C:NP_005423:p.Q157P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1028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1028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5:g.33010283A&gt;C (NC_000015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770 (1.30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131 (5.34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R5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M1(NM_013372:c.-12609A&gt;C,NM_001191323:c.-12609A&gt;C,NM_001191322:c.-12609A&gt;C)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7798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7798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58677984T&gt;G (NC_000017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962 (1.35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74 (1.72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M1D:NM_003620:c.209T&gt;G:NP_003611:p.V70G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1972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1972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70119725A&gt;C (NC_000017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/871 (3.21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12 (3.57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X9:NM_000346:c.727A&gt;C:NP_000337:p.T243P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2003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2003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70120038A&gt;C (NC_000017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/1545 (1.68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228 (4.39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X9:NM_000346:c.1040A&gt;C:NP_000337:p.Q347P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2004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2004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70120041A&gt;C (NC_000017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/1385 (1.23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14 (1.40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X9:NM_000346:c.1043A&gt;C:NP_000337:p.Q348P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98573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98573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8:g.60985734T&gt;G (NC_000018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/2202 (1.18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362 (1.38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2:NM_000633:c.166A&gt;C:NP_000624:p.T56P|BCL2:NM_000657:c.166A&gt;C:NP_000648:p.T56P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685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687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GCGTCCTCCGCAGGCGGC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:g.2226858G&gt;-GCGGCGTCCTCCGCAGGCGGC (NC_000019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/2367 (6.93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/291 (6.87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48637415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frameshift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T1L:NM_032482:c.4339_4359del:NP_115871:p.1447_1453del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7232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723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:g.15272329T&gt;G (NC_000019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/2807 (1.71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272 (2.57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3:NM_000435:c.6110A&gt;C:NP_000426:p.H2037P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9090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909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:g.15290906A&gt;C (NC_000019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/1896 (1.11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248 (3.23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3:NM_000435:c.3304T&gt;G:NP_000426:p.Y1102D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9255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9255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:g.15292552A&gt;C (NC_000019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/893 (3.14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215 (4.65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3:NM_000435:c.2627T&gt;G:NP_000426:p.L876R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9255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9255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:g.33792554A&gt;C (NC_000019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/2275 (1.63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281 (2.14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BPA:NM_001285829:c.410T&gt;G:NP_001272758:p.L137R|CEBPA:NM_001287424:c.872T&gt;G:NP_001274353:p.L291R|CEBPA:NM_001287435:c.725T&gt;G:NP_001274364:p.L242R|CEBPA:NM_004364:c.767T&gt;G:NP_004355:p.L256R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9294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9294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:g.33792947T&gt;G (NC_000019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/545 (3.12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29 (3.88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BPA:NM_001285829:c.17A&gt;C:NP_001272758:p.H6P|CEBPA:NM_001287424:c.479A&gt;C:NP_001274353:p.H160P|CEBPA:NM_001287435:c.332A&gt;C:NP_001274364:p.H111P|CEBPA:NM_004364:c.374A&gt;C:NP_004355:p.H125P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9296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9296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:g.33792965A&gt;C (NC_000019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/845 (2.84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28 (3.91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BPA:NM_001287424:c.461T&gt;G:NP_001274353:p.V154G|CEBPA:NM_001287435:c.314T&gt;G:NP_001274364:p.V105G|CEBPA:NM_004364:c.356T&gt;G:NP_004355:p.V119G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9297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9297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:g.33792975C&gt;G (NC_000019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/1367 (2.93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61 (2.48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BPA:NM_001287424:c.451G&gt;C:NP_001274353:p.G151R|CEBPA:NM_001287435:c.304G&gt;C:NP_001274364:p.G102R|CEBPA:NM_004364:c.346G&gt;C:NP_004355:p.G116R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9325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9325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:g.33793250T&gt;G (NC_000019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/1613 (1.05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60 (1.54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BPA:NM_001287424:c.176A&gt;C:NP_001274353:p.H59P|CEBPA:NM_001287435:c.29A&gt;C:NP_001274364:p.H10P|CEBPA:NM_004364:c.71A&gt;C:NP_004355:p.H24P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0922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092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:g.36209221T&gt;G (NC_000019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/781 (5.89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102 (10.78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T2B:NM_014727:c.301T&gt;G:NP_055542:p.W101G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8265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8265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:g.16082652A&gt;C (NC_000002.1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/1326 (2.11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57 (3.18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N:NM_001293228:c.466A&gt;C:NP_001280157:p.S156R|MYCN:NM_005378:c.466A&gt;C:NP_005369:p.S156R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2345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2345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:g.23523455A&gt;C (NC_000022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/1856 (1.83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253 (2.37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R:NM_004327:c.308A&gt;C:NP_004318:p.D103A|BCR:NM_021574:c.308A&gt;C:NP_067585:p.D103A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367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367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g.10183674T&gt;G (NC_000003.1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991 (1.01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314 (2.87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ertain_significance</w:t>
            </w:r>
            <w:proofErr w:type="spellEnd"/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9995917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L:NM_000551:c.143T&gt;G:NP_000542:p.L48R|VHL:NM_198156:c.143T&gt;G:NP_937799:p.L48R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20465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20465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g.128204657T&gt;G (NC_000003.1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/1926 (1.66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91 (2.62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A2:NM_001145661:c.784A&gt;C:NP_001139133:p.S262R|GATA2:NM_001145662:c.784A&gt;C:NP_001139134:p.S262R|GATA2:NM_032638:c.784A&gt;C:NP_116027:p.S262R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43099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43099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g.181430993A&gt;C (NC_000003.1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/1050 (1.33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40 (2.08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X2:NM_003106:c.845A&gt;C:NP_003097:p.E282A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488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488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5:g.1294884A&gt;C (NC_000005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/3173 (1.01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65 (1.82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icing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T(NM_001193376:exon1:c.219+2T&gt;G,NM_198253:exon1:c.219+2T&gt;G)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11150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11150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5:g.56111503A&gt;C (NC_000005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/621 (6.60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/199 (10.05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3K1:NM_005921:c.103A&gt;C:NP_005912:p.S35R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52027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52027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5:g.176520277A&gt;C (NC_000005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/1065 (1.60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69 (1.78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7910486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R4:NM_002011:c.1196A&gt;C:NP_002002:p.H399P|FGFR4:NM_213647:c.1196A&gt;C:NP_998812:p.H399P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2037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2037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:g.35420377T&gt;G (NC_000006.1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/1187 (1.26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40 (1.25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NCE:NM_021922:c.55T&gt;G:NP_068741:p.W19G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09910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0991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:g.157099100A&gt;C (NC_000006.1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721 (1.11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111 (6.31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D1B:NM_017519:c.37A&gt;C:NP_059989:p.T13P|ARID1B:NM_020732:c.37A&gt;C:NP_065783:p.T13P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09957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09957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:g.157099578A&gt;C (NC_000006.1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713 (1.40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0 (4.29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1481340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D1B:NM_017519:c.515A&gt;C:NP_059989:p.D172A|ARID1B:NM_020732:c.515A&gt;C:NP_065783:p.D172A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10025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10025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:g.157100252T&gt;G (NC_000006.1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/996 (5.32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133 (6.77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D1B:NM_017519:c.1189T&gt;G:NP_059989:p.S397A|ARID1B:NM_020732:c.1189T&gt;G:NP_065783:p.S397A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46075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46075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101460757T&gt;G (NC_000007.13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/748 (4.28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110 (6.36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X1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46084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4608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101460845A&gt;C (NC_000007.13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867 (1.38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139 (5.76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X1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46086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46086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101460865A&gt;C (NC_000007.13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/1637 (1.10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89 (2.65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X1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9194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9194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101891942A&gt;C (NC_000007.13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/2263 (2.61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168 (4.17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X1:NM_001202543:c.4171A&gt;C:NP_001189472:p.T1391P|CUX1:NM_181552:c.4138A&gt;C:NP_853530:p.T1380P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9195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9195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101891955A&gt;C (NC_000007.13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/2288 (1.44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74 (2.30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X1:NM_001202543:c.4184A&gt;C:NP_001189472:p.D1395A|CUX1:NM_181552:c.4151A&gt;C:NP_853530:p.D1384A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9202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920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101892029A&gt;C (NC_000007.13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/1699 (1.59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99 (1.51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X1:NM_001202543:c.4258A&gt;C:NP_001189472:p.T1420P|CUX1:NM_181552:c.4225A&gt;C:NP_853530:p.T1409P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82907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82907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128829074C&gt;G (NC_000007.13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752 (1.20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07 (3.74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:NM_005631:c.82C&gt;G:NP_005622:p.R28G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13279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13279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152132790T&gt;G (NC_000007.13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811 (1.60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1 (4.26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0960661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T2C:NM_170606:c.82A&gt;C:NP_733751:p.S28R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75121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7512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8:g.128751215A&gt;C (NC_000008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/1609 (2.55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/293 (8.19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:NM_002467:c.752A&gt;C:NP_002458:p.E251A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050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9992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999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9:g.139399928A&gt;C (NC_000009.1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/1648 (1.03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72 (1.47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1:NM_017617:c.4420T&gt;G:NP_060087:p.W1474G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29011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8442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8442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0:g.57484427T&gt;C (NC_000020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524 (1.91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85 (1.62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NAS:NM_000516:c.608T&gt;C:NP_000507:p.L203P|GNAS:NM_001077488:c.611T&gt;C:NP_001070956:p.L204P|GNAS:NM_001077489:c.563T&gt;C:NP_001070957:p.L188P|GNAS:NM_001309840:c.431T&gt;C:NP_001296769:p.L144P|GNAS:NM_001309861:c.431T&gt;C:NP_001296790:p.L144P|GNAS:NM_080425:c.2537T&gt;C:NP_536350:p.L846P|GNAS:NM_080426:c.566T&gt;C:NP_536351:p.L189P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29011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19262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19262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:g.138192623C&gt;T (NC_000006.1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/2093 (1.82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/540 (3.89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gain</w:t>
            </w:r>
            <w:proofErr w:type="spellEnd"/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AIP3:NM_001270507:c.259C&gt;T:NP_001257436:p.R87X|TNFAIP3:NM_001270508:c.259C&gt;T:NP_001257437:p.R87X|TNFAIP3:NM_006290:c.259C&gt;T:NP_006281:p.R87X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329011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97084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97084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151970840C&gt;T (NC_000007.13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/2125 (16.80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/484 (19.63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8054828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T2C:NM_170606:c.962G&gt;A:NP_733751:p.S321N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406012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97084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97084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151970840C&gt;T (NC_000007.13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/2651 (11.28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/834 (17.39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8054828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T2C:NM_170606:c.962G&gt;A:NP_733751:p.S321N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406012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8979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8979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8:g.41789794A&gt;T (NC_000008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764 (1.05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93 (1.37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6A:NM_006766:c.5944T&gt;A:NP_006757:p.S1982T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416013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55741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55741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4:g.81557414G&gt;C (NC_000014.8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/1127 (17.13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/392 (44.90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ign(1),</w:t>
            </w: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ly_pathogenic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),</w:t>
            </w: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ertain_significance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6087429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HR:NM_000369:c.394G&gt;C:NP_000360:p.G132R|TSHR:NM_001018036:c.394G&gt;C:NP_001018046:p.G132R|TSHR:NM_001142626:c.394G&gt;C:NP_001136098:p.G132R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421013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057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057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6:g.2120571C&gt;T (NC_000016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/568 (11.09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198 (6.06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546929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C2:NM_000548:c.1831C&gt;T:NP_000539:p.R611W|TSC2:NM_001077183:c.1831C&gt;T:NP_001070651:p.R611W|TSC2:NM_001114382:c.1831C&gt;T:NP_001107854:p.R611W|TSC2:NM_001318827:c.1720C&gt;T:NP_001305756:p.R574W|TSC2:NM_001318829:c.1684C&gt;T:NP_001305758:p.R562W|TSC2:NM_001318831:c.1231C&gt;T:NP_001305760:p.R411W|TSC2:NM_001318832:c.1864C&gt;T:NP_001305761:p.R622W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421014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81995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81995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5:g.170819953C&gt;-GAT (NC_000005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/609 (12.48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/168 (23.21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51654967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frameshift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M1:NM_001037738:c.496_498del:NP_001032827:p.166_166del|NPM1:NM_002520:c.496_498del:NP_002511:p.166_166del|NPM1:NM_199185:c.496_498del:NP_954654:p.166_166del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426014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5724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5724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:g.25457242C&gt;T (NC_000002.1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/1110 (12.61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/278 (10.07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(2),</w:t>
            </w: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ertain_significance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700163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MT3A:NM_001320893:c.2189G&gt;A:NP_001307822:p.R730H|DNMT3A:NM_022552:c.2645G&gt;A:NP_072046:p.R882H|DNMT3A:NM_153759:c.2078G&gt;A:NP_715640:p.R693H|DNMT3A:NM_175629:c.2645G&gt;A:NP_783328:p.R882H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428014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4615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4615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:g.49446159T&gt;G (NC_000012.1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714 (1.12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231 (3.90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T2D:NM_003482:c.1307A&gt;C:NP_003473:p.E436A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428014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67169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67169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6:g.67671694A&gt;C (NC_000016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649 (2.00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704 (1.56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F:NM_001191022:c.1119A&gt;C:NP_001177951:p.E373D|CTCF:NM_006565:c.2103A&gt;C:NP_006556:p.E701D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428014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1969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1969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17119697A&gt;C (NC_000017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/665 (5.11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/647 (2.78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CN:NM_144997:c.1297T&gt;G:NP_659434:p.S433A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428014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9180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918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:g.15291800A&gt;C (NC_000019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/1004 (2.09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/645 (2.48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3:NM_000435:c.2966T&gt;G:NP_000426:p.L989R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428014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9255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9255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:g.15292552A&gt;C (NC_000019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/563 (2.66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506 (1.78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3:NM_000435:c.2627T&gt;G:NP_000426:p.L876R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428014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7928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7928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:g.18279283A&gt;C (NC_000019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803 (1.12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484 (2.48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icing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R2(NM_005027:exon14:c.1737-2A&gt;C)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428014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3678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3678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:g.25536789T&gt;C (NC_000002.1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/983 (1.93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496 (1.01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MT3A:NM_001320892:c.65A&gt;G:NP_001307821:p.D22G|DNMT3A:NM_022552:c.65A&gt;G:NP_072046:p.D22G|DNMT3A:NM_175629:c.65A&gt;G:NP_783328:p.D22G|DNMT3A:NM_175630:c.65A&gt;G:NP_783329:p.D22G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428014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6969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6969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:g.41569690A&gt;C (NC_000022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659 (1.06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478 (2.51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300:NM_001429:c.4681A&gt;C:NP_001420:p.S1561R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428014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20465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20465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g.128204657T&gt;G (NC_000003.1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/692 (3.03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427 (2.58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A2:NM_001145661:c.784A&gt;C:NP_001139133:p.S262R|GATA2:NM_001145662:c.784A&gt;C:NP_001139134:p.S262R|GATA2:NM_032638:c.784A&gt;C:NP_116027:p.S262R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428014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15762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15763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AAAG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4:g.106157628G&gt;-AATAAAGA (NC_000004.1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/949 (1.58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/1245 (3.13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meshift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2:NM_001127208:c.2530_2537del:NP_001120680:p.N844fs|TET2:NM_017628:c.2530_2537del:NP_060098:p.N844fs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428014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44048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44048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5:g.149440482T&gt;G (NC_000005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953 (1.05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/472 (2.97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F1R:NM_001288705:c.1912A&gt;C:NP_001275634:p.S638R|CSF1R:NM_005211:c.1912A&gt;C:NP_005202:p.S638R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428014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4494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4494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101844943A&gt;C (NC_000007.13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831 (1.08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497 (1.21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X1:NM_001202543:c.2399A&gt;C:NP_001189472:p.Q800P|CUX1:NM_181552:c.2366A&gt;C:NP_853530:p.Q789P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428014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77173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7717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9:g.135771732C&gt;G (NC_000009.1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740 (1.22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768 (1.30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C1:NM_000368:c.3385G&gt;C:NP_000359:p.A1129P|TSC1:NM_001162426:c.3382G&gt;C:NP_001155898:p.A1128P|TSC1:NM_001162427:c.3232G&gt;C:NP_001155899:p.A1078P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603020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ian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6813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6813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:g.25468134G&gt;T (NC_000002.1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/1378 (1.74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363 (1.10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gain</w:t>
            </w:r>
            <w:proofErr w:type="spellEnd"/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MT3A:NM_001320893:c.1086C&gt;A:NP_001307822:p.C362X|DNMT3A:NM_022552:c.1542C&gt;A:NP_072046:p.C514X|DNMT3A:NM_153759:c.975C&gt;A:NP_715640:p.C325X|DNMT3A:NM_175629:c.1542C&gt;A:NP_783328:p.C514X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705024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ian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19645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19645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4:g.106196457T&gt;-C (NC_000004.1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882 (1.02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566 (1.24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meshift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2:NM_001127208:c.4791delC:NP_001120680:p.F1597fs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701024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6713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6713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:g.25467133C&gt;T (NC_000002.1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/1911 (2.25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318 (2.20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0697275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gain</w:t>
            </w:r>
            <w:proofErr w:type="spellEnd"/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MT3A:NM_001320893:c.1286G&gt;A:NP_001307822:p.W429X|DNMT3A:NM_022552:c.1742G&gt;A:NP_072046:p.W581X|DNMT3A:NM_153759:c.1175G&gt;A:NP_715640:p.W392X|DNMT3A:NM_175629:c.1742G&gt;A:NP_783328:p.W581X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701024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97087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97087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g.151970877G&gt;C (NC_000007.13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/5506 (4.69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/2676 (4.00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T2C:NM_170606:c.925C&gt;G:NP_733751:p.P309A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618022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metria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9700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97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29497001A&gt;C (NC_000017.10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528 (1.70%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281 (3.91%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ertain_significance</w:t>
            </w:r>
            <w:proofErr w:type="spellEnd"/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55560711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1:NM_000267:c.572A&gt;C:NP_000258:p.K191T|NF1:NM_001042492:c.572A&gt;C:NP_001035957:p.K191T|NF1:NM_001128147:c.572A&gt;C:NP_001121619:p.K191T</w:t>
            </w:r>
          </w:p>
        </w:tc>
      </w:tr>
      <w:tr w:rsidR="009D0800" w:rsidRPr="009D0800" w:rsidTr="009D0800">
        <w:trPr>
          <w:trHeight w:val="315"/>
        </w:trPr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6090212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ian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06517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0651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g.10106517C&gt;T (NC_000003.11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/670 (6.12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215 (2.79%)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5666914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800" w:rsidRPr="009D0800" w:rsidRDefault="009D0800" w:rsidP="009D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NCD2:NM_001018115:c.2126C&gt;T:NP_001018125:p.A709V|FANCD2:NM_001319984:c.2126C&gt;T:NP_001306913:p.A709V|FANCD2:NM_033084:c.2126C&gt;T:NP_149075:p.A709V</w:t>
            </w:r>
          </w:p>
        </w:tc>
      </w:tr>
      <w:bookmarkEnd w:id="0"/>
    </w:tbl>
    <w:p w:rsidR="00AD63BD" w:rsidRPr="009D0800" w:rsidRDefault="00AD63BD" w:rsidP="009D0800"/>
    <w:sectPr w:rsidR="00AD63BD" w:rsidRPr="009D0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277"/>
    <w:rsid w:val="00093ACB"/>
    <w:rsid w:val="002F1277"/>
    <w:rsid w:val="00630FE5"/>
    <w:rsid w:val="009D0800"/>
    <w:rsid w:val="00AD6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F127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1277"/>
    <w:rPr>
      <w:color w:val="954F72"/>
      <w:u w:val="single"/>
    </w:rPr>
  </w:style>
  <w:style w:type="paragraph" w:customStyle="1" w:styleId="xl63">
    <w:name w:val="xl63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F127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202122"/>
      <w:sz w:val="24"/>
      <w:szCs w:val="24"/>
    </w:rPr>
  </w:style>
  <w:style w:type="paragraph" w:customStyle="1" w:styleId="xl72">
    <w:name w:val="xl72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F127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1277"/>
    <w:rPr>
      <w:color w:val="954F72"/>
      <w:u w:val="single"/>
    </w:rPr>
  </w:style>
  <w:style w:type="paragraph" w:customStyle="1" w:styleId="xl63">
    <w:name w:val="xl63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F127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202122"/>
      <w:sz w:val="24"/>
      <w:szCs w:val="24"/>
    </w:rPr>
  </w:style>
  <w:style w:type="paragraph" w:customStyle="1" w:styleId="xl72">
    <w:name w:val="xl72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91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9</Pages>
  <Words>4960</Words>
  <Characters>28278</Characters>
  <Application>Microsoft Office Word</Application>
  <DocSecurity>0</DocSecurity>
  <Lines>235</Lines>
  <Paragraphs>66</Paragraphs>
  <ScaleCrop>false</ScaleCrop>
  <Company/>
  <LinksUpToDate>false</LinksUpToDate>
  <CharactersWithSpaces>33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04-12T08:52:00Z</dcterms:created>
  <dcterms:modified xsi:type="dcterms:W3CDTF">2022-04-12T08:54:00Z</dcterms:modified>
</cp:coreProperties>
</file>